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85A31" w14:textId="69A59351" w:rsidR="00022ACC" w:rsidRPr="00FF7E28" w:rsidRDefault="009128BF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upplementary </w:t>
      </w:r>
      <w:r w:rsidR="00634441" w:rsidRPr="00FF7E28">
        <w:rPr>
          <w:rFonts w:asciiTheme="minorHAnsi" w:hAnsiTheme="minorHAnsi" w:cstheme="minorHAnsi"/>
          <w:lang w:val="en-GB"/>
        </w:rPr>
        <w:t>Table</w:t>
      </w:r>
      <w:r w:rsidR="003D273F" w:rsidRPr="00FF7E28">
        <w:rPr>
          <w:rFonts w:asciiTheme="minorHAnsi" w:hAnsiTheme="minorHAnsi" w:cstheme="minorHAnsi"/>
          <w:lang w:val="en-GB"/>
        </w:rPr>
        <w:t xml:space="preserve"> </w:t>
      </w:r>
      <w:r w:rsidR="00F51A58">
        <w:rPr>
          <w:rFonts w:asciiTheme="minorHAnsi" w:hAnsiTheme="minorHAnsi" w:cstheme="minorHAnsi"/>
          <w:lang w:val="en-GB"/>
        </w:rPr>
        <w:t>S</w:t>
      </w:r>
      <w:r w:rsidR="00ED1E8B">
        <w:rPr>
          <w:rFonts w:asciiTheme="minorHAnsi" w:hAnsiTheme="minorHAnsi" w:cstheme="minorHAnsi"/>
          <w:lang w:val="en-GB"/>
        </w:rPr>
        <w:t>3</w:t>
      </w:r>
      <w:r w:rsidR="00634441" w:rsidRPr="00FF7E28">
        <w:rPr>
          <w:rFonts w:asciiTheme="minorHAnsi" w:hAnsiTheme="minorHAnsi" w:cstheme="minorHAnsi"/>
          <w:lang w:val="en-GB"/>
        </w:rPr>
        <w:t xml:space="preserve">. Results of </w:t>
      </w:r>
      <w:r w:rsidR="00B64E06">
        <w:rPr>
          <w:rFonts w:asciiTheme="minorHAnsi" w:hAnsiTheme="minorHAnsi" w:cstheme="minorHAnsi"/>
          <w:lang w:val="en-GB"/>
        </w:rPr>
        <w:t xml:space="preserve">all </w:t>
      </w:r>
      <w:r w:rsidR="00634441" w:rsidRPr="00FF7E28">
        <w:rPr>
          <w:rFonts w:asciiTheme="minorHAnsi" w:hAnsiTheme="minorHAnsi" w:cstheme="minorHAnsi"/>
          <w:lang w:val="en-GB"/>
        </w:rPr>
        <w:t xml:space="preserve">meta-analysis and subgroup analysis </w:t>
      </w:r>
      <w:r w:rsidR="00241ADD">
        <w:rPr>
          <w:rFonts w:asciiTheme="minorHAnsi" w:hAnsiTheme="minorHAnsi" w:cstheme="minorHAnsi"/>
          <w:lang w:val="en-GB"/>
        </w:rPr>
        <w:t>of exercise</w:t>
      </w:r>
      <w:r w:rsidR="00343BE2">
        <w:rPr>
          <w:rFonts w:asciiTheme="minorHAnsi" w:hAnsiTheme="minorHAnsi" w:cstheme="minorHAnsi"/>
          <w:lang w:val="en-GB"/>
        </w:rPr>
        <w:t xml:space="preserve"> training (ET)</w:t>
      </w:r>
      <w:r w:rsidR="00241ADD">
        <w:rPr>
          <w:rFonts w:asciiTheme="minorHAnsi" w:hAnsiTheme="minorHAnsi" w:cstheme="minorHAnsi"/>
          <w:lang w:val="en-GB"/>
        </w:rPr>
        <w:t xml:space="preserve"> interventions</w:t>
      </w:r>
      <w:r w:rsidR="00B64E06">
        <w:rPr>
          <w:rFonts w:asciiTheme="minorHAnsi" w:hAnsiTheme="minorHAnsi" w:cstheme="minorHAnsi"/>
          <w:lang w:val="en-GB"/>
        </w:rPr>
        <w:t xml:space="preserve"> and analysis not reported</w:t>
      </w:r>
      <w:r w:rsidR="004B595A">
        <w:rPr>
          <w:rFonts w:asciiTheme="minorHAnsi" w:hAnsiTheme="minorHAnsi" w:cstheme="minorHAnsi"/>
          <w:lang w:val="en-GB"/>
        </w:rPr>
        <w:t xml:space="preserve"> in the </w:t>
      </w:r>
      <w:r w:rsidR="00F51E9C">
        <w:rPr>
          <w:rFonts w:asciiTheme="minorHAnsi" w:hAnsiTheme="minorHAnsi" w:cstheme="minorHAnsi"/>
          <w:lang w:val="en-GB"/>
        </w:rPr>
        <w:t>manuscript</w:t>
      </w:r>
      <w:r w:rsidR="004B595A">
        <w:rPr>
          <w:rFonts w:asciiTheme="minorHAnsi" w:hAnsiTheme="minorHAnsi" w:cstheme="minorHAnsi"/>
          <w:lang w:val="en-GB"/>
        </w:rPr>
        <w:t xml:space="preserve"> regarding </w:t>
      </w:r>
      <w:r w:rsidR="00AD7755">
        <w:rPr>
          <w:rFonts w:asciiTheme="minorHAnsi" w:hAnsiTheme="minorHAnsi" w:cstheme="minorHAnsi"/>
          <w:lang w:val="en-GB"/>
        </w:rPr>
        <w:t xml:space="preserve">other </w:t>
      </w:r>
      <w:r w:rsidR="00B64E06">
        <w:rPr>
          <w:rFonts w:asciiTheme="minorHAnsi" w:hAnsiTheme="minorHAnsi" w:cstheme="minorHAnsi"/>
          <w:lang w:val="en-GB"/>
        </w:rPr>
        <w:t>interventions</w:t>
      </w:r>
    </w:p>
    <w:tbl>
      <w:tblPr>
        <w:tblStyle w:val="a1"/>
        <w:tblW w:w="9356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992"/>
        <w:gridCol w:w="567"/>
        <w:gridCol w:w="567"/>
        <w:gridCol w:w="993"/>
        <w:gridCol w:w="1559"/>
        <w:gridCol w:w="850"/>
        <w:gridCol w:w="1418"/>
      </w:tblGrid>
      <w:tr w:rsidR="00022ACC" w:rsidRPr="00156B1E" w14:paraId="5B9E3455" w14:textId="77777777" w:rsidTr="00070EE4">
        <w:trPr>
          <w:trHeight w:val="20"/>
        </w:trPr>
        <w:tc>
          <w:tcPr>
            <w:tcW w:w="2410" w:type="dxa"/>
            <w:shd w:val="clear" w:color="auto" w:fill="auto"/>
            <w:tcMar>
              <w:top w:w="113" w:type="dxa"/>
              <w:bottom w:w="113" w:type="dxa"/>
            </w:tcMar>
          </w:tcPr>
          <w:p w14:paraId="4D1FE055" w14:textId="24AD3BB1" w:rsidR="00022ACC" w:rsidRPr="00E324E5" w:rsidRDefault="00ED1E8B" w:rsidP="00F639E1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Outcome measure</w:t>
            </w:r>
          </w:p>
        </w:tc>
        <w:tc>
          <w:tcPr>
            <w:tcW w:w="992" w:type="dxa"/>
            <w:shd w:val="clear" w:color="auto" w:fill="auto"/>
            <w:tcMar>
              <w:top w:w="113" w:type="dxa"/>
              <w:bottom w:w="113" w:type="dxa"/>
            </w:tcMar>
          </w:tcPr>
          <w:p w14:paraId="5AEDF538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567" w:type="dxa"/>
            <w:shd w:val="clear" w:color="auto" w:fill="auto"/>
            <w:tcMar>
              <w:top w:w="113" w:type="dxa"/>
              <w:bottom w:w="113" w:type="dxa"/>
            </w:tcMar>
          </w:tcPr>
          <w:p w14:paraId="75E54519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K</w:t>
            </w:r>
          </w:p>
        </w:tc>
        <w:tc>
          <w:tcPr>
            <w:tcW w:w="567" w:type="dxa"/>
            <w:shd w:val="clear" w:color="auto" w:fill="auto"/>
          </w:tcPr>
          <w:p w14:paraId="7798D587" w14:textId="72619CC5" w:rsidR="00022ACC" w:rsidRPr="00E324E5" w:rsidRDefault="00022ACC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3D448937" w14:textId="14CC3CCB" w:rsidR="00022ACC" w:rsidRPr="00E324E5" w:rsidRDefault="00241ADD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D</w:t>
            </w:r>
          </w:p>
        </w:tc>
        <w:tc>
          <w:tcPr>
            <w:tcW w:w="1559" w:type="dxa"/>
          </w:tcPr>
          <w:p w14:paraId="0950CF7C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50" w:type="dxa"/>
          </w:tcPr>
          <w:p w14:paraId="7C348CFA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%)</w:t>
            </w:r>
          </w:p>
        </w:tc>
        <w:tc>
          <w:tcPr>
            <w:tcW w:w="1418" w:type="dxa"/>
          </w:tcPr>
          <w:p w14:paraId="07115739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Test for subgroup differences </w:t>
            </w: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%)</w:t>
            </w:r>
          </w:p>
          <w:p w14:paraId="3F4BD7AF" w14:textId="77777777" w:rsidR="00022ACC" w:rsidRPr="00E324E5" w:rsidRDefault="00634441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324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P-value)</w:t>
            </w:r>
          </w:p>
        </w:tc>
      </w:tr>
      <w:tr w:rsidR="0084413E" w:rsidRPr="00156B1E" w14:paraId="01D27D92" w14:textId="77777777" w:rsidTr="0084413E">
        <w:trPr>
          <w:trHeight w:val="20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DCA346D" w14:textId="0CB94F3C" w:rsidR="0084413E" w:rsidRDefault="0084413E" w:rsidP="00F639E1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/>
                <w:color w:val="000000"/>
                <w:sz w:val="28"/>
                <w:szCs w:val="22"/>
                <w:u w:val="single"/>
                <w:lang w:val="en-GB"/>
              </w:rPr>
              <w:t>Surviv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4A22CC" w14:textId="77777777" w:rsidR="0084413E" w:rsidRPr="00E324E5" w:rsidRDefault="0084413E" w:rsidP="00F639E1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425C6D8" w14:textId="77777777" w:rsidR="0084413E" w:rsidRPr="00E324E5" w:rsidRDefault="0084413E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684A4B65" w14:textId="77777777" w:rsidR="0084413E" w:rsidRPr="00E324E5" w:rsidRDefault="0084413E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053B5682" w14:textId="77777777" w:rsidR="0084413E" w:rsidRDefault="0084413E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0727385" w14:textId="77777777" w:rsidR="0084413E" w:rsidRPr="00E324E5" w:rsidRDefault="0084413E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51C69B4B" w14:textId="77777777" w:rsidR="0084413E" w:rsidRPr="00E324E5" w:rsidRDefault="0084413E" w:rsidP="00F639E1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B406E40" w14:textId="77777777" w:rsidR="0084413E" w:rsidRPr="00E324E5" w:rsidRDefault="0084413E" w:rsidP="00F639E1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2E4C2C" w:rsidRPr="00156B1E" w14:paraId="4665CDCA" w14:textId="77777777" w:rsidTr="000E7878">
        <w:trPr>
          <w:trHeight w:val="20"/>
        </w:trPr>
        <w:tc>
          <w:tcPr>
            <w:tcW w:w="9356" w:type="dxa"/>
            <w:gridSpan w:val="8"/>
            <w:tcBorders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675CF5" w14:textId="68004847" w:rsidR="002E4C2C" w:rsidRPr="00E324E5" w:rsidRDefault="002E4C2C" w:rsidP="00F639E1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Cancer-specific survival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(Hazard Ratio)</w:t>
            </w:r>
          </w:p>
        </w:tc>
      </w:tr>
      <w:tr w:rsidR="0084413E" w:rsidRPr="00156B1E" w14:paraId="3D14FEBD" w14:textId="77777777" w:rsidTr="0084413E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955988" w14:textId="3E5DCE74" w:rsidR="0084413E" w:rsidRPr="0084413E" w:rsidRDefault="0084413E" w:rsidP="0084413E">
            <w:pPr>
              <w:rPr>
                <w:rFonts w:asciiTheme="minorHAnsi" w:hAnsiTheme="minorHAnsi" w:cstheme="minorHAnsi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4413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Low-dose </w:t>
            </w:r>
            <w:proofErr w:type="spellStart"/>
            <w:r w:rsidRPr="0084413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egesterol</w:t>
            </w:r>
            <w:proofErr w:type="spellEnd"/>
            <w:r w:rsidRPr="0084413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Aceta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998AE5E" w14:textId="21CF4942" w:rsidR="0084413E" w:rsidRPr="00E324E5" w:rsidRDefault="0084413E" w:rsidP="0084413E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1661E92" w14:textId="283A20CD" w:rsidR="0084413E" w:rsidRPr="0084413E" w:rsidRDefault="0084413E" w:rsidP="0084413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5AF9963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9C3658" w14:textId="6B959888" w:rsidR="0084413E" w:rsidRP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4413E">
              <w:rPr>
                <w:rFonts w:asciiTheme="minorHAnsi" w:hAnsiTheme="minorHAnsi" w:cstheme="minorHAnsi"/>
                <w:sz w:val="22"/>
                <w:szCs w:val="22"/>
              </w:rPr>
              <w:t>0.9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DD9D77" w14:textId="5DC3EACB" w:rsidR="0084413E" w:rsidRPr="0084413E" w:rsidRDefault="0084413E" w:rsidP="0084413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0.531, 1,7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EED3B7" w14:textId="3BB17E5E" w:rsidR="0084413E" w:rsidRPr="0084413E" w:rsidRDefault="0084413E" w:rsidP="0084413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3D0C7E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84413E" w:rsidRPr="00156B1E" w14:paraId="5631603B" w14:textId="77777777" w:rsidTr="0084413E">
        <w:trPr>
          <w:trHeight w:val="20"/>
        </w:trPr>
        <w:tc>
          <w:tcPr>
            <w:tcW w:w="2410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F47D0B4" w14:textId="2F05F5B0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High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ose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Megesterol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Acetate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11E6387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5DD1F97" w14:textId="5909184F" w:rsidR="0084413E" w:rsidRPr="0084413E" w:rsidRDefault="0084413E" w:rsidP="0084413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7F11ACE8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6423444E" w14:textId="6F1EFA3E" w:rsidR="0084413E" w:rsidRPr="0084413E" w:rsidRDefault="0084413E" w:rsidP="0084413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1.108</w:t>
            </w:r>
          </w:p>
        </w:tc>
        <w:tc>
          <w:tcPr>
            <w:tcW w:w="1559" w:type="dxa"/>
            <w:tcBorders>
              <w:top w:val="nil"/>
            </w:tcBorders>
          </w:tcPr>
          <w:p w14:paraId="38004046" w14:textId="4E9D1CC8" w:rsidR="0084413E" w:rsidRPr="0084413E" w:rsidRDefault="0084413E" w:rsidP="0084413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0.606, 2.008</w:t>
            </w:r>
          </w:p>
        </w:tc>
        <w:tc>
          <w:tcPr>
            <w:tcW w:w="850" w:type="dxa"/>
            <w:tcBorders>
              <w:top w:val="nil"/>
            </w:tcBorders>
          </w:tcPr>
          <w:p w14:paraId="7CAE9265" w14:textId="5EDA30F1" w:rsidR="0084413E" w:rsidRPr="0084413E" w:rsidRDefault="0084413E" w:rsidP="0084413E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84413E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</w:tcPr>
          <w:p w14:paraId="50332C25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84413E" w:rsidRPr="00241ADD" w14:paraId="319443E5" w14:textId="77777777" w:rsidTr="00070EE4">
        <w:trPr>
          <w:trHeight w:val="20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EF173C7" w14:textId="65BDE22E" w:rsidR="0084413E" w:rsidRPr="009D0EA2" w:rsidRDefault="0084413E" w:rsidP="0084413E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u w:val="single"/>
                <w:lang w:val="en-GB"/>
              </w:rPr>
            </w:pPr>
            <w:r w:rsidRPr="009D0EA2">
              <w:rPr>
                <w:rFonts w:asciiTheme="minorHAnsi" w:hAnsiTheme="minorHAnsi" w:cstheme="minorHAnsi"/>
                <w:b/>
                <w:color w:val="000000"/>
                <w:sz w:val="28"/>
                <w:szCs w:val="22"/>
                <w:u w:val="single"/>
                <w:lang w:val="en-GB"/>
              </w:rPr>
              <w:t>Muscle Ma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FF36BC9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87B0933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631CBF78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0EA458B" w14:textId="77777777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67AD55E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015831E5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F7EE141" w14:textId="77777777" w:rsidR="0084413E" w:rsidRPr="00E324E5" w:rsidRDefault="0084413E" w:rsidP="0084413E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84413E" w:rsidRPr="00E324E5" w14:paraId="0F074F64" w14:textId="77777777" w:rsidTr="009D0EA2">
        <w:trPr>
          <w:trHeight w:val="20"/>
        </w:trPr>
        <w:tc>
          <w:tcPr>
            <w:tcW w:w="9356" w:type="dxa"/>
            <w:gridSpan w:val="8"/>
            <w:tcBorders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271B3B0" w14:textId="7955A284" w:rsidR="0084413E" w:rsidRPr="00E324E5" w:rsidRDefault="0084413E" w:rsidP="0084413E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497D1E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Lean body mass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(kg)</w:t>
            </w:r>
          </w:p>
        </w:tc>
      </w:tr>
      <w:tr w:rsidR="0084413E" w:rsidRPr="00E324E5" w14:paraId="20D3E7FF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39FE2CE" w14:textId="0E2F6379" w:rsidR="0084413E" w:rsidRPr="00241ADD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xercise Train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7CCEF87" w14:textId="3A1F03B8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C0DB6BA" w14:textId="3A94A440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527EF9D" w14:textId="736DFC52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201F0B" w14:textId="64A305FD" w:rsidR="0084413E" w:rsidRPr="0000468D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68D">
              <w:rPr>
                <w:rFonts w:asciiTheme="minorHAnsi" w:hAnsiTheme="minorHAnsi" w:cstheme="minorHAnsi"/>
                <w:sz w:val="22"/>
                <w:szCs w:val="22"/>
              </w:rPr>
              <w:t>-1.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53CE00" w14:textId="09795884" w:rsidR="0084413E" w:rsidRPr="0000468D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68D">
              <w:rPr>
                <w:rFonts w:asciiTheme="minorHAnsi" w:hAnsiTheme="minorHAnsi" w:cstheme="minorHAnsi"/>
                <w:sz w:val="22"/>
                <w:szCs w:val="22"/>
              </w:rPr>
              <w:t>-4.06, 1.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12AA26" w14:textId="5CC7414E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16269B" w14:textId="77777777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4413E" w:rsidRPr="00E324E5" w14:paraId="4A79F561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C77DEDA" w14:textId="4FC33C5D" w:rsidR="0084413E" w:rsidRPr="00497D1E" w:rsidRDefault="0084413E" w:rsidP="0084413E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proofErr w:type="spellStart"/>
            <w:r w:rsidRPr="00497D1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ensitivity</w:t>
            </w:r>
            <w:proofErr w:type="spellEnd"/>
            <w:r w:rsidRPr="00497D1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497D1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DAD3A66" w14:textId="1A0899D3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9A60F6F" w14:textId="04BE77DA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2AAC787" w14:textId="5D75C428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B55458" w14:textId="41556989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7186B1" w14:textId="32855D34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48FC29" w14:textId="6328E27A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FE6BC9" w14:textId="77777777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4413E" w:rsidRPr="00E324E5" w14:paraId="3B840E69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3C771A4" w14:textId="27A28B89" w:rsidR="0084413E" w:rsidRPr="00241ADD" w:rsidRDefault="0084413E" w:rsidP="0084413E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Removing</w:t>
            </w:r>
            <w:proofErr w:type="spellEnd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Sajid</w:t>
            </w:r>
            <w:proofErr w:type="spellEnd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55F6D87" w14:textId="0CEB613B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8F9C2C9" w14:textId="77F56F2B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0B284B1" w14:textId="09F321CE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9954D0" w14:textId="2BAD6F4D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579996" w14:textId="4AF6A5B9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1.21, 1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ABEA28" w14:textId="2851B45F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42D221" w14:textId="77777777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4413E" w:rsidRPr="00FF54D5" w14:paraId="4FB1A9FF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429A47D" w14:textId="18B68230" w:rsidR="0084413E" w:rsidRPr="00497D1E" w:rsidRDefault="0084413E" w:rsidP="0084413E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proofErr w:type="spellStart"/>
            <w:r w:rsidRPr="00497D1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ubgroup</w:t>
            </w:r>
            <w:proofErr w:type="spellEnd"/>
            <w:r w:rsidRPr="00497D1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497D1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C984126" w14:textId="40226884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80844AA" w14:textId="03105A36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03F233F" w14:textId="4F648532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37FA89" w14:textId="4075D165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931AA7" w14:textId="28117302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728469" w14:textId="25617D52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4E80D8" w14:textId="0BB69015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6 </w:t>
            </w: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&lt;0.01)</w:t>
            </w:r>
          </w:p>
        </w:tc>
      </w:tr>
      <w:tr w:rsidR="0084413E" w:rsidRPr="00FF54D5" w14:paraId="7DA1B825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7B5312FC" w14:textId="1F949192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sista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D0C3878" w14:textId="7BEC009B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8DF353A" w14:textId="6D988855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609BF8C" w14:textId="77777777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0630A7" w14:textId="3AA29D4F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856BDB" w14:textId="6CE69743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9, 5.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878DB2" w14:textId="618173AE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53B709" w14:textId="77777777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FF54D5" w14:paraId="3AE23E18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5481F461" w14:textId="6B97E7CC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sistance and aerobi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8890EB9" w14:textId="27E02575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D068EBF" w14:textId="636C4D5C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F9F106C" w14:textId="77777777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45F3AC" w14:textId="2318CD93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A1F1AA" w14:textId="394C8BFC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88, 1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C0DB0D" w14:textId="3E3FCBE1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A068D4" w14:textId="77777777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E324E5" w14:paraId="10C9B3A9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46B78B63" w14:textId="5BCD8B35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otball train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A6B296A" w14:textId="5D09C9C0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C206FD2" w14:textId="64F92CE8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36E9A7E" w14:textId="77777777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298707" w14:textId="5EB6BBA7" w:rsidR="0084413E" w:rsidRPr="00FF54D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54D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.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2DD44F" w14:textId="2FC21E9B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5.69, 0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36C073" w14:textId="307D3F45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81EF65" w14:textId="77777777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4413E" w:rsidRPr="00241ADD" w14:paraId="64D894C8" w14:textId="77777777" w:rsidTr="009D0EA2">
        <w:trPr>
          <w:trHeight w:val="20"/>
        </w:trPr>
        <w:tc>
          <w:tcPr>
            <w:tcW w:w="9356" w:type="dxa"/>
            <w:gridSpan w:val="8"/>
            <w:tcBorders>
              <w:bottom w:val="single" w:sz="4" w:space="0" w:color="000000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DD37912" w14:textId="6993443D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u w:val="single"/>
                <w:lang w:val="en-GB"/>
              </w:rPr>
            </w:pPr>
            <w:r w:rsidRPr="009D0EA2">
              <w:rPr>
                <w:rFonts w:asciiTheme="minorHAnsi" w:hAnsiTheme="minorHAnsi" w:cstheme="minorHAnsi"/>
                <w:b/>
                <w:sz w:val="28"/>
                <w:szCs w:val="22"/>
                <w:u w:val="single"/>
                <w:lang w:val="en-GB"/>
              </w:rPr>
              <w:t>Lower muscle strength</w:t>
            </w:r>
          </w:p>
        </w:tc>
      </w:tr>
      <w:tr w:rsidR="0084413E" w:rsidRPr="00241ADD" w14:paraId="14444813" w14:textId="77777777" w:rsidTr="009D0EA2">
        <w:trPr>
          <w:trHeight w:val="20"/>
        </w:trPr>
        <w:tc>
          <w:tcPr>
            <w:tcW w:w="9356" w:type="dxa"/>
            <w:gridSpan w:val="8"/>
            <w:tcBorders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C9F3F18" w14:textId="1713EC65" w:rsidR="0084413E" w:rsidRPr="00ED1E8B" w:rsidRDefault="0084413E" w:rsidP="0084413E">
            <w:pP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Knee extension (1-RM, kg)</w:t>
            </w:r>
          </w:p>
        </w:tc>
      </w:tr>
      <w:tr w:rsidR="0084413E" w:rsidRPr="00ED1E8B" w14:paraId="7A4F406C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53082CB" w14:textId="06F53C15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xercise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1167ADD" w14:textId="53837090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6745750" w14:textId="20021B9E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46688A" w14:textId="3F9497C9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0252CC2" w14:textId="5EA44FBA" w:rsidR="0084413E" w:rsidRPr="00E324E5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7D32D1E9" w14:textId="5F1C79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55, 1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1ABC3C5" w14:textId="4A309C1C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D1E8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2143D" w14:textId="777777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ED1E8B" w14:paraId="232CD666" w14:textId="77777777" w:rsidTr="009D0EA2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2A44660" w14:textId="756E328F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Leg extension (1-RM, kg)</w:t>
            </w:r>
          </w:p>
        </w:tc>
      </w:tr>
      <w:tr w:rsidR="0084413E" w:rsidRPr="00ED1E8B" w14:paraId="1C6CFB18" w14:textId="77777777" w:rsidTr="00887E32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199659D" w14:textId="147030FF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xercise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4DC1B78" w14:textId="1A1FA518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B167F92" w14:textId="4B0D595E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C7A1" w14:textId="777777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C7F18D2" w14:textId="71EE9B9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2E80602" w14:textId="776185EA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3, 1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A3B4CC6" w14:textId="124F74C0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FD1DCC" w14:textId="777777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ED1E8B" w14:paraId="10858DB7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487BDB5" w14:textId="7FEB6BDB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ET+PRO (% k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685848B" w14:textId="0F81E22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B3AC6C0" w14:textId="04CE5C9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79011" w14:textId="777777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68E8743" w14:textId="295F856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14E7D9D4" w14:textId="0274B871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65, 31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D9C4E3E" w14:textId="39876F5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26B28" w14:textId="777777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ED1E8B" w14:paraId="4327C6A3" w14:textId="77777777" w:rsidTr="009D0EA2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8A3134A" w14:textId="5321EDC6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lastRenderedPageBreak/>
              <w:t>Leg press (1-RM, kg)</w:t>
            </w:r>
          </w:p>
        </w:tc>
      </w:tr>
      <w:tr w:rsidR="0084413E" w:rsidRPr="00ED1E8B" w14:paraId="647A7232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D676E63" w14:textId="3DABFB5C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402AF3F" w14:textId="424011C6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609D136" w14:textId="4EAAE083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BEFD8" w14:textId="6D02D195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C1CE22C" w14:textId="793C7AD0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B1D8E60" w14:textId="3BC5796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71</w:t>
            </w:r>
            <w:r w:rsidRPr="00ED1E8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7EBC1ED" w14:textId="77FDF344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7BA51F" w14:textId="777777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ED1E8B" w14:paraId="7844843D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8BEE653" w14:textId="176DBFFE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T+PRO (% k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E96B6A7" w14:textId="735BF2E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6E9D680" w14:textId="2982D52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697F6" w14:textId="777777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A907954" w14:textId="730AB64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38B77DD" w14:textId="2D340C1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1, 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88225EF" w14:textId="1C00B16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63B0E" w14:textId="77777777" w:rsidR="0084413E" w:rsidRPr="00ED1E8B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9D0EA2" w14:paraId="089AED1E" w14:textId="77777777" w:rsidTr="004F45A4">
        <w:trPr>
          <w:trHeight w:val="20"/>
        </w:trPr>
        <w:tc>
          <w:tcPr>
            <w:tcW w:w="9356" w:type="dxa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9464A3E" w14:textId="4E181406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2"/>
                <w:u w:val="single"/>
                <w:lang w:val="en-GB"/>
              </w:rPr>
              <w:t>Upper</w:t>
            </w:r>
            <w:r w:rsidRPr="009D0EA2">
              <w:rPr>
                <w:rFonts w:asciiTheme="minorHAnsi" w:hAnsiTheme="minorHAnsi" w:cstheme="minorHAnsi"/>
                <w:b/>
                <w:sz w:val="28"/>
                <w:szCs w:val="22"/>
                <w:u w:val="single"/>
                <w:lang w:val="en-GB"/>
              </w:rPr>
              <w:t xml:space="preserve"> muscle strength</w:t>
            </w:r>
          </w:p>
        </w:tc>
      </w:tr>
      <w:tr w:rsidR="0084413E" w:rsidRPr="009D0EA2" w14:paraId="48FD5F2F" w14:textId="77777777" w:rsidTr="004F45A4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F206631" w14:textId="75BAC708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Chest press (1-RM, kg)</w:t>
            </w:r>
          </w:p>
        </w:tc>
      </w:tr>
      <w:tr w:rsidR="0084413E" w:rsidRPr="009D0EA2" w14:paraId="2F7BD038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3ED4035" w14:textId="0F9839AC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FC50279" w14:textId="1D1704FB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3FCD844" w14:textId="56B082EB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694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F312BC0" w14:textId="6E9FB3A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C6845DB" w14:textId="6622005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40</w:t>
            </w:r>
            <w:r w:rsidRPr="00ED1E8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74CCBFB" w14:textId="11BEB84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A4BD4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9D0EA2" w14:paraId="6AF0C2B6" w14:textId="77777777" w:rsidTr="004F45A4">
        <w:trPr>
          <w:trHeight w:val="20"/>
        </w:trPr>
        <w:tc>
          <w:tcPr>
            <w:tcW w:w="9356" w:type="dxa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165D6DD" w14:textId="651E08C2" w:rsidR="0084413E" w:rsidRPr="004F45A4" w:rsidRDefault="0084413E" w:rsidP="0084413E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4F45A4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  <w:t>Sensitivity analysis</w:t>
            </w:r>
          </w:p>
        </w:tc>
      </w:tr>
      <w:tr w:rsidR="0084413E" w:rsidRPr="009D0EA2" w14:paraId="04D54C99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2B069C5" w14:textId="00A1D0D1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emoving Sajid</w:t>
            </w:r>
            <w:r w:rsidRPr="009D0EA2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4D669A7" w14:textId="00CEEFA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D0EA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0A029A0" w14:textId="7FC32434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99F9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4E1B393E" w14:textId="010B15A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56FE8F4" w14:textId="2E45FD0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D0EA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</w:t>
            </w:r>
            <w:r w:rsidRPr="009D0EA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31487B8F" w14:textId="11AD41A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8E927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9D0EA2" w14:paraId="1FF72D1B" w14:textId="77777777" w:rsidTr="004F45A4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0ADA09C" w14:textId="051174C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eated row (1-RM, kg)</w:t>
            </w:r>
          </w:p>
        </w:tc>
      </w:tr>
      <w:tr w:rsidR="0084413E" w:rsidRPr="009D0EA2" w14:paraId="5E265D98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2BC602" w14:textId="578D1016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57F624" w14:textId="0A393120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8AC4DA" w14:textId="4F1E51A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ED01D" w14:textId="1D8C97F8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472B81D" w14:textId="0F4F7826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00DE044" w14:textId="7EDDB72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4, 7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F615F3A" w14:textId="07240CA2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1BB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9D0EA2" w14:paraId="1EB2B825" w14:textId="77777777" w:rsidTr="004F45A4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BC06369" w14:textId="6712805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houlder press (1-RM, kg)</w:t>
            </w:r>
          </w:p>
        </w:tc>
      </w:tr>
      <w:tr w:rsidR="0084413E" w:rsidRPr="009D0EA2" w14:paraId="3D1BB62F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2034A1C" w14:textId="2B781741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33ED80F" w14:textId="54CAF86B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CF380A8" w14:textId="09A8F3D2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B724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A7B6E40" w14:textId="2715B5D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C415508" w14:textId="06C04B6F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47, 10,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167EE31" w14:textId="0A1B9F0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9C948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9D0EA2" w14:paraId="4DCB26B0" w14:textId="77777777" w:rsidTr="00951856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91FA35D" w14:textId="6886E9C6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Handgrip strength (1-RM, kg)</w:t>
            </w:r>
          </w:p>
        </w:tc>
      </w:tr>
      <w:tr w:rsidR="0084413E" w:rsidRPr="009D0EA2" w14:paraId="0D6CD01F" w14:textId="77777777" w:rsidTr="00070EE4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FAE0657" w14:textId="3EA36D97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23643A5" w14:textId="13C26A51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CDFD84" w14:textId="24754F3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836C0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</w:tcPr>
          <w:p w14:paraId="77D2F491" w14:textId="5E77895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72FD6432" w14:textId="07EB2C5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5.66, 6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7DF9C660" w14:textId="7BD96AB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3C469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1AF71968" w14:textId="77777777" w:rsidTr="00070EE4">
        <w:trPr>
          <w:trHeight w:val="20"/>
        </w:trPr>
        <w:tc>
          <w:tcPr>
            <w:tcW w:w="9356" w:type="dxa"/>
            <w:gridSpan w:val="8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1B43F8F" w14:textId="201727D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2"/>
                <w:u w:val="single"/>
                <w:lang w:val="en-GB"/>
              </w:rPr>
              <w:t>Physical functioning</w:t>
            </w:r>
          </w:p>
        </w:tc>
      </w:tr>
      <w:tr w:rsidR="0084413E" w:rsidRPr="00070EE4" w14:paraId="0AC08686" w14:textId="77777777" w:rsidTr="00070EE4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F6BEF1A" w14:textId="174DFB4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400m walk (s)</w:t>
            </w:r>
          </w:p>
        </w:tc>
      </w:tr>
      <w:tr w:rsidR="0084413E" w:rsidRPr="00070EE4" w14:paraId="19DE525A" w14:textId="77777777" w:rsidTr="00343BE2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6C4FFEF" w14:textId="647A5F20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E9B47D2" w14:textId="782F6D9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61F0E84" w14:textId="4E8D401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CC5E1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DC0201A" w14:textId="04D8B14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7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E9C7DB5" w14:textId="726E02D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7.49, 2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48F50AF" w14:textId="0170C08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731CD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077C44C9" w14:textId="77777777" w:rsidTr="00343BE2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30EBD2E" w14:textId="1846503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6m walk at usual pace (s)</w:t>
            </w:r>
          </w:p>
        </w:tc>
      </w:tr>
      <w:tr w:rsidR="0084413E" w:rsidRPr="00070EE4" w14:paraId="6CA5570D" w14:textId="77777777" w:rsidTr="00343BE2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6BCC2B6" w14:textId="3105B7D0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286B5AF" w14:textId="685ADA6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4F4ADD4" w14:textId="00797DA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D5AC8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0509068" w14:textId="6F534D0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DC0D93F" w14:textId="0E98FFF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5, 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A5B1C35" w14:textId="1EA0B10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5DA5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7AD98D9E" w14:textId="77777777" w:rsidTr="00343BE2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6677AA9" w14:textId="0B4557D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6m walk at fast pace (s)</w:t>
            </w:r>
          </w:p>
        </w:tc>
      </w:tr>
      <w:tr w:rsidR="0084413E" w:rsidRPr="00070EE4" w14:paraId="0F941653" w14:textId="77777777" w:rsidTr="00343BE2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9629832" w14:textId="3CFD744E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6756F09" w14:textId="1953460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23180F1" w14:textId="2AB23FD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C5AC4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20A2FA68" w14:textId="1AAD99F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76D1C28" w14:textId="6008919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9, 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FDE0319" w14:textId="43C69E1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9A462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129CD992" w14:textId="77777777" w:rsidTr="00343BE2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3782128" w14:textId="7BB9BD5F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teps per day (n steps)</w:t>
            </w:r>
          </w:p>
        </w:tc>
      </w:tr>
      <w:tr w:rsidR="0084413E" w:rsidRPr="00070EE4" w14:paraId="61E07054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A0EB0D4" w14:textId="22662552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0A2717C" w14:textId="2F6DE6B8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2E86BED" w14:textId="6E33141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140B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E9B4E65" w14:textId="51CA7CD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48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771B43D7" w14:textId="5015C40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510.27, 8207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C06966C" w14:textId="48BC2AE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5AF3C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47CB3A2E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670F84" w14:textId="3DB930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Chair sit-to-stand test, 5 repetitions (s)</w:t>
            </w:r>
          </w:p>
        </w:tc>
      </w:tr>
      <w:tr w:rsidR="0084413E" w:rsidRPr="00070EE4" w14:paraId="4231F4A8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4B04E1D" w14:textId="2F25F969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AB16BC0" w14:textId="7367B5F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37F8DF4" w14:textId="6CBC6E6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57E04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69703804" w14:textId="5C3864A3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1121E61F" w14:textId="26B5B80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70, -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5C85DF9E" w14:textId="3B3B9FA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09E9F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24AD1191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001808B" w14:textId="52FB73C8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Chair sit-to-stand test, 30 seconds (n repetitions)</w:t>
            </w:r>
          </w:p>
        </w:tc>
      </w:tr>
      <w:tr w:rsidR="0084413E" w:rsidRPr="00070EE4" w14:paraId="4AC3BD10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4AC27A7" w14:textId="0678014F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lastRenderedPageBreak/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B79FBEC" w14:textId="11C6C5EB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1C266CD" w14:textId="0CCF44D2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E86B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EB1DAF8" w14:textId="12D62302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82A0514" w14:textId="075D58F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2, 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F11B7D1" w14:textId="4961F958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C5A7D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0CFD6553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3A02A01" w14:textId="71BFB8CC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T + P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2781600" w14:textId="6C99ED7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3F0A2DD" w14:textId="682135B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4E03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D3A65FD" w14:textId="561DC6F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46763BF" w14:textId="751C2A9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.93, 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D6A38C8" w14:textId="1FC22FB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11272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20880E26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0F5CB60" w14:textId="58498A0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Timed up-and-go test (s)</w:t>
            </w:r>
          </w:p>
        </w:tc>
      </w:tr>
      <w:tr w:rsidR="0084413E" w:rsidRPr="00070EE4" w14:paraId="3FCE4291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7EB26C0" w14:textId="058BE2B6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33A74A2" w14:textId="7B2AC150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4993F60" w14:textId="2D55721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0F529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969CA9C" w14:textId="2667480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A8E9CAA" w14:textId="2574D86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7, 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C1CDF01" w14:textId="16023CC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A3FA8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49D507CE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E1E6B1C" w14:textId="214E75B4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T + P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FFFEADC" w14:textId="3B09049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7E1E406" w14:textId="6401CB1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5757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26A78A41" w14:textId="4BC16A74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46FB26A" w14:textId="52174A6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7, 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C1C34F8" w14:textId="42CF24C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8EB3A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128B6A49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33C1200" w14:textId="01373CF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tair climb (s)</w:t>
            </w:r>
          </w:p>
        </w:tc>
      </w:tr>
      <w:tr w:rsidR="0084413E" w:rsidRPr="00070EE4" w14:paraId="6BEC852D" w14:textId="77777777" w:rsidTr="00887E32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23F7063" w14:textId="251CCD9A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C7310D" w14:textId="15D1670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2B18435" w14:textId="6EE2CC6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BFD8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FB18C18" w14:textId="14ED568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95871A1" w14:textId="701CC8B6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7, 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10BD92C" w14:textId="0E9E2961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742DA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3575F176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2E4A33B" w14:textId="61F12863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T+P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856F1B6" w14:textId="0B7C0B1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A83C6CF" w14:textId="5D86F84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6EB80F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</w:tcPr>
          <w:p w14:paraId="4E97EE84" w14:textId="085FC1D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80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35A61A57" w14:textId="2F2E1CA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2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404D5405" w14:textId="764803E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9D2A8A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5BE4F5D2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A4A9FE5" w14:textId="2FE1753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Jump height (cm)</w:t>
            </w:r>
          </w:p>
        </w:tc>
      </w:tr>
      <w:tr w:rsidR="0084413E" w:rsidRPr="00070EE4" w14:paraId="601E98E5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250D382" w14:textId="22C42814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1CEF5A0" w14:textId="1D6AF44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BB1B4F7" w14:textId="547EE06F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870A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6859580" w14:textId="670E5291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DC50E37" w14:textId="3F2370F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53, 3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BBF2F19" w14:textId="162210F8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E80C4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4A0980DF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B77B28C" w14:textId="4EA5246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PPB score</w:t>
            </w:r>
          </w:p>
        </w:tc>
      </w:tr>
      <w:tr w:rsidR="0084413E" w:rsidRPr="00070EE4" w14:paraId="13FD9392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33EA684" w14:textId="3BEB04A4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586D45F" w14:textId="22185F6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08E16C2" w14:textId="1C0FB04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0BC69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</w:tcPr>
          <w:p w14:paraId="7CCDD4C8" w14:textId="20AF686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7F69059F" w14:textId="142878F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8, 6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7B09A676" w14:textId="6FB652D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43E6E4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361E0A21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CA2A197" w14:textId="29E187E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2"/>
                <w:u w:val="single"/>
                <w:lang w:val="en-GB"/>
              </w:rPr>
              <w:t>Balance</w:t>
            </w:r>
          </w:p>
        </w:tc>
      </w:tr>
      <w:tr w:rsidR="0084413E" w:rsidRPr="00070EE4" w14:paraId="27AE5485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57F8216" w14:textId="7DBE2F0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6m backwards walk (s)</w:t>
            </w:r>
          </w:p>
        </w:tc>
      </w:tr>
      <w:tr w:rsidR="0084413E" w:rsidRPr="00070EE4" w14:paraId="7416D132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71BD6B7" w14:textId="0F691707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208E227" w14:textId="1E267FC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9D8CA6F" w14:textId="3BE4477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ADD1D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36184BF" w14:textId="2F18E084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F2E3361" w14:textId="50A8380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89, 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3A75FF95" w14:textId="4B15B9C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ACDD2" w14:textId="5E55C4CF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19A79824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4444213" w14:textId="65989AA8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OT score</w:t>
            </w:r>
          </w:p>
        </w:tc>
      </w:tr>
      <w:tr w:rsidR="0084413E" w:rsidRPr="00070EE4" w14:paraId="273383FF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D646097" w14:textId="55407B80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EDA32C2" w14:textId="676AA5F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3DA1545" w14:textId="05068F6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EB4E8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21F1501" w14:textId="11EE47E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D759058" w14:textId="05DFB75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.07, 2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322F56A9" w14:textId="1B843A7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C714D" w14:textId="2FB56E50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57FBC22D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2EB5A7" w14:textId="1FA582B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ABC score</w:t>
            </w:r>
          </w:p>
        </w:tc>
      </w:tr>
      <w:tr w:rsidR="0084413E" w:rsidRPr="00070EE4" w14:paraId="6EA5537E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E3E4733" w14:textId="07E344B1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63E3968" w14:textId="016E718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C2D285E" w14:textId="67B92FB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272F7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0B15F3F" w14:textId="339BB15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F9FD4D8" w14:textId="5ACEB3A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1.04, 9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1B53DF4" w14:textId="3AC4C6A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6B186" w14:textId="2A057DB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2CF94D5E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0E2EF0B" w14:textId="6F7A1C9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40E47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Flamingo test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(s)</w:t>
            </w:r>
          </w:p>
        </w:tc>
      </w:tr>
      <w:tr w:rsidR="0084413E" w:rsidRPr="00070EE4" w14:paraId="444DF028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1C6C1C7" w14:textId="03B263E1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04B2A7" w14:textId="746B183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C4695D3" w14:textId="4B8CBE5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E7B6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79FFBC6E" w14:textId="666F21F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2ECCEC1" w14:textId="6953604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6.59, 4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31C4B9A0" w14:textId="591851A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1FE19" w14:textId="7777777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7BD4A73D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B2BB9E" w14:textId="6A69676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73BA6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Bipedal stance sway area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(mm</w:t>
            </w:r>
            <w:r w:rsidRPr="00E73BA6">
              <w:rPr>
                <w:rFonts w:asciiTheme="minorHAnsi" w:hAnsiTheme="minorHAnsi" w:cstheme="minorHAnsi"/>
                <w:b/>
                <w:i/>
                <w:szCs w:val="22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)</w:t>
            </w:r>
          </w:p>
        </w:tc>
      </w:tr>
      <w:tr w:rsidR="0084413E" w:rsidRPr="00E73BA6" w14:paraId="251EF8DB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A4F4090" w14:textId="56D51FD3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D6CDCAE" w14:textId="073749A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45AEF87" w14:textId="406CCC0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3F29A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F9EA848" w14:textId="2B488BB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4AA9DB0" w14:textId="3EF35DE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71.65, 439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0702003" w14:textId="19671329" w:rsidR="0084413E" w:rsidRPr="00E73BA6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8D9F9" w14:textId="7777777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0A4D4066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D12389" w14:textId="4AB3E61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Tandem</w:t>
            </w:r>
            <w:r w:rsidRPr="00E73BA6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stance sway area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(mm</w:t>
            </w:r>
            <w:r w:rsidRPr="00E73BA6">
              <w:rPr>
                <w:rFonts w:asciiTheme="minorHAnsi" w:hAnsiTheme="minorHAnsi" w:cstheme="minorHAnsi"/>
                <w:b/>
                <w:i/>
                <w:szCs w:val="22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)</w:t>
            </w:r>
          </w:p>
        </w:tc>
      </w:tr>
      <w:tr w:rsidR="0084413E" w:rsidRPr="00E73BA6" w14:paraId="4F013EE0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61D27DF" w14:textId="3952ADD4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8F4E0E" w14:textId="4D4C131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FB26A31" w14:textId="7A865AD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A0C46D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</w:tcPr>
          <w:p w14:paraId="549C4F48" w14:textId="5E578F3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55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0B9A5427" w14:textId="0EBF591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675.89, 365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3A9B0B39" w14:textId="5DCA87E6" w:rsidR="0084413E" w:rsidRPr="00E73BA6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0A663E" w14:textId="7777777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070EE4" w14:paraId="2D2393F5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B6F6FDE" w14:textId="6E471861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2"/>
                <w:u w:val="single"/>
                <w:lang w:val="en-GB"/>
              </w:rPr>
              <w:t>HRQOL</w:t>
            </w:r>
          </w:p>
        </w:tc>
      </w:tr>
      <w:tr w:rsidR="0084413E" w:rsidRPr="00156B1E" w14:paraId="3F4B50FD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EA15BCA" w14:textId="4ABC820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lastRenderedPageBreak/>
              <w:t>SF-36 Physical health composite score</w:t>
            </w:r>
          </w:p>
        </w:tc>
      </w:tr>
      <w:tr w:rsidR="0084413E" w:rsidRPr="00E73BA6" w14:paraId="68755EE0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AB2749F" w14:textId="3543C338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B30B67A" w14:textId="1BF62C7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D5416F" w14:textId="4E15B73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C145E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41E63A35" w14:textId="312B20A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853D7D9" w14:textId="417F580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.62, 2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38C7C73" w14:textId="75F5E8A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EE85F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16EF79B7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86A73F6" w14:textId="24008B3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F-36 Mental health composite score</w:t>
            </w:r>
          </w:p>
        </w:tc>
      </w:tr>
      <w:tr w:rsidR="0084413E" w:rsidRPr="00E73BA6" w14:paraId="4AC2F3F7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C4EDE17" w14:textId="6D8110E2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8AAEAEE" w14:textId="302B3FD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0036661" w14:textId="063C506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B80BD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606A2E9" w14:textId="431130F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17A48CBA" w14:textId="050F982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25, 7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EB78B5F" w14:textId="6FC19AD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A802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E73BA6" w14:paraId="6412A68A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2F7B620" w14:textId="73AEBA1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F-36 Physical functioning domain</w:t>
            </w:r>
          </w:p>
        </w:tc>
      </w:tr>
      <w:tr w:rsidR="0084413E" w:rsidRPr="007E0174" w14:paraId="1A05C7FE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CA3CAAA" w14:textId="2291FF96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2A2CBDA" w14:textId="101B11E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A7339D9" w14:textId="798A57A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7EF088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</w:tcPr>
          <w:p w14:paraId="1DDE5BD0" w14:textId="150981C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7674FC32" w14:textId="2D3D37A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33, 7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00FC0EDE" w14:textId="4753290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D30222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1EAFEEB8" w14:textId="77777777" w:rsidTr="00D82405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207C226" w14:textId="0E261AE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 global score</w:t>
            </w:r>
          </w:p>
        </w:tc>
      </w:tr>
      <w:tr w:rsidR="0084413E" w:rsidRPr="00862F4E" w14:paraId="657D5CB4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DDC9A0A" w14:textId="60D8D141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30E5537" w14:textId="72DD593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E7E1D0" w14:textId="30B5470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EE9A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DE6F766" w14:textId="00BCDC11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0ADD952" w14:textId="55C5B04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6.47, 7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87713C1" w14:textId="4EE7B23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D9B58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506C9F3F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29D1CF5" w14:textId="0E5CBB56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 cognitive domain score</w:t>
            </w:r>
          </w:p>
        </w:tc>
      </w:tr>
      <w:tr w:rsidR="0084413E" w:rsidRPr="00862F4E" w14:paraId="434885B7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C801A75" w14:textId="58154A03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983F684" w14:textId="4C0FB91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94CABF" w14:textId="10622751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2BBF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766267AB" w14:textId="31DCE04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8300302" w14:textId="3D7E4C5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8, 14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4F02F2E" w14:textId="1175403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ECE2E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04E1A77F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A3380D1" w14:textId="612E4F03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 emotional domain score</w:t>
            </w:r>
          </w:p>
        </w:tc>
      </w:tr>
      <w:tr w:rsidR="0084413E" w:rsidRPr="007E0174" w14:paraId="32C1AE4C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279CF79" w14:textId="7D97FE49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6193E87" w14:textId="3F633BE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180BE9F" w14:textId="208B044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DC417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27F8502B" w14:textId="4313DFC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7C2842BC" w14:textId="509D81C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2, 15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F951139" w14:textId="0403E87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272F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27BF951C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2956139" w14:textId="44D536F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 physical domain score</w:t>
            </w:r>
          </w:p>
        </w:tc>
      </w:tr>
      <w:tr w:rsidR="0084413E" w:rsidRPr="007E0174" w14:paraId="5B641647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41559D7" w14:textId="55D5A343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224684B" w14:textId="510877C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9C1E142" w14:textId="1030C874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B7CE9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4E23F1FA" w14:textId="12C7ABA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5406DD0F" w14:textId="7633D48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, 11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65B6F1A" w14:textId="3BD9C8D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20C71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660FB482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74E689B" w14:textId="39019890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Appetite loss score</w:t>
            </w:r>
          </w:p>
        </w:tc>
      </w:tr>
      <w:tr w:rsidR="0084413E" w:rsidRPr="007E0174" w14:paraId="7B03138E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33847C0" w14:textId="15DD0807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1256400" w14:textId="2C29271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279FFE8" w14:textId="41CE40E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B520D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367B6B5" w14:textId="35E68EC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CD90C81" w14:textId="1DB198E1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5.84, 6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DC18709" w14:textId="3872F90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61367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6E913099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98FD954" w14:textId="6A38B9A6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Constipation score</w:t>
            </w:r>
          </w:p>
        </w:tc>
      </w:tr>
      <w:tr w:rsidR="0084413E" w:rsidRPr="007E0174" w14:paraId="09E05610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A86B175" w14:textId="4E7AB166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C52BE53" w14:textId="370B1F0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D5C7AC7" w14:textId="40B2670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EEB4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5F3D09E" w14:textId="78C0D0D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596F31F" w14:textId="5909CC1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7.19, 7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AF9CF2B" w14:textId="4707B7D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D7577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4DBE3B94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C03ED95" w14:textId="75A662AE" w:rsidR="0084413E" w:rsidRPr="00D03C1C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3C1C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Diarrhea score</w:t>
            </w:r>
          </w:p>
        </w:tc>
      </w:tr>
      <w:tr w:rsidR="0084413E" w:rsidRPr="007E0174" w14:paraId="376D8103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747E6D5" w14:textId="61A98A8E" w:rsidR="0084413E" w:rsidRPr="00D03C1C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03C1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C6F716A" w14:textId="61194A5C" w:rsidR="0084413E" w:rsidRPr="00D03C1C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3C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A5EC8E5" w14:textId="2246A602" w:rsidR="0084413E" w:rsidRPr="00D03C1C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3C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DEDC7" w14:textId="77777777" w:rsidR="0084413E" w:rsidRPr="00D03C1C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5A7DD69" w14:textId="49C567B3" w:rsidR="0084413E" w:rsidRPr="00D03C1C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3C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3E5D120" w14:textId="6B1AF84C" w:rsidR="0084413E" w:rsidRPr="00D03C1C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3C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6.82, 14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2947325" w14:textId="17023A26" w:rsidR="0084413E" w:rsidRPr="00D03C1C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3C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226F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09BC179E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D470C9F" w14:textId="53AEB60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QLQ-C30: </w:t>
            </w:r>
            <w:proofErr w:type="spellStart"/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Dyspnea</w:t>
            </w:r>
            <w:proofErr w:type="spellEnd"/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score</w:t>
            </w:r>
          </w:p>
        </w:tc>
      </w:tr>
      <w:tr w:rsidR="0084413E" w:rsidRPr="007E0174" w14:paraId="54165C4B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31FD112" w14:textId="576B32A1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A475C9" w14:textId="67E5BC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E47561E" w14:textId="737C15F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F9C48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6EDB58D6" w14:textId="5BB576D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2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FEBEC0C" w14:textId="5760C83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2.10, -3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8CB6E30" w14:textId="59CACE20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EFB95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5717529D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9915283" w14:textId="4365D26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Insomnia score</w:t>
            </w:r>
          </w:p>
        </w:tc>
      </w:tr>
      <w:tr w:rsidR="0084413E" w:rsidRPr="007E0174" w14:paraId="4DB69BED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454536A" w14:textId="0B8FE6FB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210C6E0" w14:textId="38AC975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8AA5025" w14:textId="50366D5F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1944C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4B332749" w14:textId="0B730870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4770925" w14:textId="2969279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5.64, 6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5A679F3" w14:textId="12B0ED43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1513E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664BE954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9928D84" w14:textId="1B7E5F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Pain score</w:t>
            </w:r>
          </w:p>
        </w:tc>
      </w:tr>
      <w:tr w:rsidR="0084413E" w:rsidRPr="007E0174" w14:paraId="4563C69F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DD67ACC" w14:textId="6138F27E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831A54B" w14:textId="0EF6FF5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39F2F80" w14:textId="34ADE73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E01B7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41C49682" w14:textId="36AF4CB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DCEC894" w14:textId="6B510AD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7.63, 9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0F196F3" w14:textId="2A85D918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8E98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0AB10BBB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C9A68BE" w14:textId="7B4830A0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Role score</w:t>
            </w:r>
          </w:p>
        </w:tc>
      </w:tr>
      <w:tr w:rsidR="0084413E" w:rsidRPr="007E0174" w14:paraId="4172CC19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2E02CB4" w14:textId="1D20236E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lastRenderedPageBreak/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D1FE0EA" w14:textId="4BE7DE13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B043D95" w14:textId="193F59DE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B6F65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4DAD4F9B" w14:textId="2E6760C2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CD3C5F4" w14:textId="0F4E9081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80, 13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335DD08C" w14:textId="2B7038D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6597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05F1D355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98A33CB" w14:textId="5553121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Social score</w:t>
            </w:r>
          </w:p>
        </w:tc>
      </w:tr>
      <w:tr w:rsidR="0084413E" w:rsidRPr="007E0174" w14:paraId="7316B69C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90602B8" w14:textId="7FDDDBAF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6A3433B" w14:textId="41B0C6B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05707F9" w14:textId="35C42842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9B79F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C661247" w14:textId="306792D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2D7D428" w14:textId="16AA569F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.39, 12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CF2DC5E" w14:textId="1D720660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CFA2F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73D08E8B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09AF5B3" w14:textId="3539BA1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Fatigue score</w:t>
            </w:r>
          </w:p>
        </w:tc>
      </w:tr>
      <w:tr w:rsidR="0084413E" w:rsidRPr="007E0174" w14:paraId="2B1F9DAE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BC95E34" w14:textId="5CA6EFBB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2FE374" w14:textId="2598562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335CF02" w14:textId="73D02D3B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3289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B47F5EF" w14:textId="60F8A26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2B27F3B" w14:textId="0F4D390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6.68, 6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4C7D71E" w14:textId="1A6476C4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48E3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5A7ED8A8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4B40DB7" w14:textId="7D0AF29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C30: Nausea score</w:t>
            </w:r>
          </w:p>
        </w:tc>
      </w:tr>
      <w:tr w:rsidR="0084413E" w:rsidRPr="007E0174" w14:paraId="30320722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4E3E261" w14:textId="5D597148" w:rsidR="0084413E" w:rsidRPr="009D0EA2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570974E" w14:textId="0C3A0792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B694CAD" w14:textId="29412121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F4B4F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2CE8F3F6" w14:textId="4442A78F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7FE3EB2C" w14:textId="0D12D753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8.55, 4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5C1E9C6" w14:textId="4354DFC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23542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47B50222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B383E26" w14:textId="264261A5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PR25: Bowel symptoms score</w:t>
            </w:r>
          </w:p>
        </w:tc>
      </w:tr>
      <w:tr w:rsidR="0084413E" w:rsidRPr="007E0174" w14:paraId="0DD90199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1DDE345" w14:textId="1CA3FEA2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864B180" w14:textId="2B29C93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9FA3066" w14:textId="5B15C3B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F9C09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DB1DD16" w14:textId="71C3CF5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B7B6A57" w14:textId="7330E68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.02, 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8AB3AD0" w14:textId="5F4069F1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C01A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06BE900D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403897F" w14:textId="764796F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PR25: Sexual activity score</w:t>
            </w:r>
          </w:p>
        </w:tc>
      </w:tr>
      <w:tr w:rsidR="0084413E" w:rsidRPr="007E0174" w14:paraId="7D48BDE2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DC157B6" w14:textId="065FA305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D4EBA96" w14:textId="78CD0CF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058BB53" w14:textId="6D786EC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726CA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E37B960" w14:textId="3609466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5ACF4EDF" w14:textId="366236A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94, 12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5E11A74A" w14:textId="403F722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B996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311C4AAD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F17DA3D" w14:textId="4D09916B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PR25: Sexual function score</w:t>
            </w:r>
          </w:p>
        </w:tc>
      </w:tr>
      <w:tr w:rsidR="0084413E" w:rsidRPr="007E0174" w14:paraId="73333811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75301F1" w14:textId="25B4A55A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67E4E1A" w14:textId="7F69670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686DCDD" w14:textId="09A22BC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3E492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1F4B085" w14:textId="77F70E2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324C558" w14:textId="2D2689A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41, 23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4B39172" w14:textId="2D75EF4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F790A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58AA1D0C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F2B3C04" w14:textId="0628068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PR25: Treatment score</w:t>
            </w:r>
          </w:p>
        </w:tc>
      </w:tr>
      <w:tr w:rsidR="0084413E" w:rsidRPr="007E0174" w14:paraId="01B72BF4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7FA203A" w14:textId="6FE3A706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1B300F4" w14:textId="265A51E1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B3846BD" w14:textId="7203DF6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EA00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B4EA8AE" w14:textId="1B5560F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3A9D727" w14:textId="2158D76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8.99, 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05AFD900" w14:textId="199E7B3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482B5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156B1E" w14:paraId="2298EFC8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2A72DE8" w14:textId="37E7445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QLQ-PR25: Urinary symptoms score</w:t>
            </w:r>
          </w:p>
        </w:tc>
      </w:tr>
      <w:tr w:rsidR="0084413E" w:rsidRPr="007E0174" w14:paraId="56959AB1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BFD73F2" w14:textId="051E654D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555D1CC" w14:textId="1BEA23B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85E5281" w14:textId="6E551CD4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FFF1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0393812" w14:textId="0069699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8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E28DEE9" w14:textId="6704A99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4.05, 6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0FC585A" w14:textId="523FDAE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64804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3EB2E4D9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14CE9D2" w14:textId="0CF4FED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FACT-G score</w:t>
            </w:r>
          </w:p>
        </w:tc>
      </w:tr>
      <w:tr w:rsidR="0084413E" w:rsidRPr="007E0174" w14:paraId="5DF8AE47" w14:textId="77777777" w:rsidTr="0020512F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5CC9AD1" w14:textId="5A65FA99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55C10CF" w14:textId="600187D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7FD8741" w14:textId="3676AD6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A88F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4A5B9C9" w14:textId="59D9677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4D51B21" w14:textId="318C551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11, 2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E7E82EC" w14:textId="5088985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7191F1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22D906F5" w14:textId="77777777" w:rsidTr="002314B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74DA098" w14:textId="35681A55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Lifestyle Interven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816C3E9" w14:textId="734680D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C666934" w14:textId="72C8971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EEC7F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623A0AD" w14:textId="3F0EBD1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FD7CCD5" w14:textId="2847313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45, 13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4DA0C3A" w14:textId="179D460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E8D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673FB5F4" w14:textId="77777777" w:rsidTr="002314BA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8F3ACF9" w14:textId="50EDA516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FACT-P score</w:t>
            </w:r>
          </w:p>
        </w:tc>
      </w:tr>
      <w:tr w:rsidR="0084413E" w:rsidRPr="007E0174" w14:paraId="23684C62" w14:textId="77777777" w:rsidTr="0020512F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55C2E8C" w14:textId="62C1EB6C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C72647C" w14:textId="40AC3C4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B85C8A9" w14:textId="234A4CC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A62E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44701B0" w14:textId="1263D3D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31881A5" w14:textId="1BED316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.26, 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E32866F" w14:textId="424240A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5C34F4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26AF1560" w14:textId="77777777" w:rsidTr="0020512F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700F457" w14:textId="4568D288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Lifestyle Interven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AAA89D8" w14:textId="0F2DD83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B76EDF3" w14:textId="6CCC994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34BE2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9D2F751" w14:textId="1A570191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D66AC93" w14:textId="5C7AFF34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5.04, 19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6F76E8C" w14:textId="76F5A0F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8E75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4F0E616F" w14:textId="77777777" w:rsidTr="008B6452">
        <w:trPr>
          <w:trHeight w:val="20"/>
        </w:trPr>
        <w:tc>
          <w:tcPr>
            <w:tcW w:w="9356" w:type="dxa"/>
            <w:gridSpan w:val="8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C0536A6" w14:textId="21B22A7B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2"/>
                <w:u w:val="single"/>
                <w:lang w:val="en-GB"/>
              </w:rPr>
              <w:t>Fatigue</w:t>
            </w:r>
          </w:p>
        </w:tc>
      </w:tr>
      <w:tr w:rsidR="0084413E" w:rsidRPr="007E0174" w14:paraId="4CA905B6" w14:textId="77777777" w:rsidTr="0020512F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8547F6B" w14:textId="0011262B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B380B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FACT-F score</w:t>
            </w:r>
          </w:p>
        </w:tc>
      </w:tr>
      <w:tr w:rsidR="0084413E" w:rsidRPr="007E0174" w14:paraId="131DAFB9" w14:textId="77777777" w:rsidTr="005B380B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FFF21D2" w14:textId="108778F5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9C169F3" w14:textId="4BA5E1A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0C0A8871" w14:textId="35CFC81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0FF97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BFA019A" w14:textId="436B883D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11C17D6" w14:textId="573B933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86, 15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DCB2AA1" w14:textId="5420FDD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F6409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32420969" w14:textId="77777777" w:rsidTr="005B380B">
        <w:trPr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A14E694" w14:textId="16BD1852" w:rsidR="0084413E" w:rsidRPr="005B380B" w:rsidRDefault="0084413E" w:rsidP="0084413E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5B380B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  <w:t>Sensitivity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EDE86EA" w14:textId="7777777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9EAC654" w14:textId="7777777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7602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1C097A0" w14:textId="7777777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485BEDA" w14:textId="7777777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9F76FFC" w14:textId="77777777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FF8A1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21C8739A" w14:textId="77777777" w:rsidTr="005B380B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F4DE8DE" w14:textId="1AD20300" w:rsidR="0084413E" w:rsidRPr="005B380B" w:rsidRDefault="0084413E" w:rsidP="0084413E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5B380B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lastRenderedPageBreak/>
              <w:t>Removing Hojan,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AEB8E0C" w14:textId="09C7244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9B556DF" w14:textId="37C80818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2943B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658D98DD" w14:textId="52C4743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42E32D3" w14:textId="560F0D1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40, 4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B6088A3" w14:textId="6AEC6C6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6DA10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4262B6C2" w14:textId="77777777" w:rsidTr="0020512F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961A779" w14:textId="6558F45D" w:rsidR="0084413E" w:rsidRPr="00891BDA" w:rsidRDefault="0084413E" w:rsidP="0084413E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US"/>
              </w:rPr>
            </w:pPr>
            <w:r w:rsidRPr="00891BDA">
              <w:rPr>
                <w:rFonts w:asciiTheme="minorHAnsi" w:hAnsiTheme="minorHAnsi" w:cstheme="minorHAnsi"/>
                <w:b/>
                <w:i/>
                <w:szCs w:val="22"/>
                <w:lang w:val="en-US"/>
              </w:rPr>
              <w:t>MSFI-SF score</w:t>
            </w:r>
          </w:p>
        </w:tc>
      </w:tr>
      <w:tr w:rsidR="0084413E" w:rsidRPr="007E0174" w14:paraId="456B4D5F" w14:textId="77777777" w:rsidTr="0020512F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71C6BFF" w14:textId="47350395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86807E8" w14:textId="182190A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6A0402E8" w14:textId="5AB7BAAC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05DE4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E4EC4FA" w14:textId="5CAA5B53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EE779CB" w14:textId="24873961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2.61, 22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1384BD2" w14:textId="33E5194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1807F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7E0174" w14:paraId="0E0E7621" w14:textId="77777777" w:rsidTr="00387363">
        <w:trPr>
          <w:trHeight w:val="20"/>
        </w:trPr>
        <w:tc>
          <w:tcPr>
            <w:tcW w:w="9356" w:type="dxa"/>
            <w:gridSpan w:val="8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A88D2DF" w14:textId="6CD65BD9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91BDA">
              <w:rPr>
                <w:rFonts w:asciiTheme="minorHAnsi" w:hAnsiTheme="minorHAnsi" w:cstheme="minorHAnsi"/>
                <w:b/>
                <w:sz w:val="28"/>
                <w:szCs w:val="22"/>
                <w:u w:val="single"/>
                <w:lang w:val="en-GB"/>
              </w:rPr>
              <w:t>Psychological Distress</w:t>
            </w:r>
          </w:p>
        </w:tc>
      </w:tr>
      <w:tr w:rsidR="0084413E" w:rsidRPr="00156B1E" w14:paraId="0490A8DF" w14:textId="77777777" w:rsidTr="0020512F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28BB44C" w14:textId="05BE4EBC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91BDA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BSI-18: Global Severity Index score</w:t>
            </w:r>
          </w:p>
        </w:tc>
      </w:tr>
      <w:tr w:rsidR="0084413E" w:rsidRPr="00891BDA" w14:paraId="3A2915A3" w14:textId="77777777" w:rsidTr="0020512F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480079A" w14:textId="3C259C17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EB07E53" w14:textId="2618130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3EB3F1F" w14:textId="049DB27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1639A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1BB6CE88" w14:textId="37E2D0D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F1E0B1A" w14:textId="7E48D816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10, -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E9CD12A" w14:textId="7130EC8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12799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891BDA" w14:paraId="61410133" w14:textId="77777777" w:rsidTr="0020512F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F4E7DE7" w14:textId="1A4D709A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91BDA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BSI-18: 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Anxiety</w:t>
            </w:r>
            <w:r w:rsidRPr="00891BDA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score</w:t>
            </w:r>
          </w:p>
        </w:tc>
      </w:tr>
      <w:tr w:rsidR="0084413E" w:rsidRPr="00891BDA" w14:paraId="6D474258" w14:textId="77777777" w:rsidTr="0020512F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4C9010D" w14:textId="338928FC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E3A0A2A" w14:textId="2FF60F0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13A4E12D" w14:textId="638470E2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F2ED3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9942653" w14:textId="67AB4FEE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38F178B" w14:textId="7F3F37E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05, 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386FDB9" w14:textId="56B409C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06DF6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891BDA" w14:paraId="08008FF9" w14:textId="77777777" w:rsidTr="0020512F">
        <w:trPr>
          <w:trHeight w:val="20"/>
        </w:trPr>
        <w:tc>
          <w:tcPr>
            <w:tcW w:w="9356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76CE7AC" w14:textId="34F3076D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91BDA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BSI-18: 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Depression</w:t>
            </w:r>
            <w:r w:rsidRPr="00891BDA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 score</w:t>
            </w:r>
          </w:p>
        </w:tc>
      </w:tr>
      <w:tr w:rsidR="0084413E" w:rsidRPr="00891BDA" w14:paraId="5B41A452" w14:textId="77777777" w:rsidTr="0020512F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2A576301" w14:textId="526AA864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57DE956" w14:textId="60CAD36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7A6D8F7C" w14:textId="601BFBE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268301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</w:tcPr>
          <w:p w14:paraId="587C9A0C" w14:textId="68D37425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3F2EB2A6" w14:textId="681EBF5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06, 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7D88608B" w14:textId="6DBDD7AA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ECB751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4413E" w:rsidRPr="00891BDA" w14:paraId="66934C17" w14:textId="77777777" w:rsidTr="00891BDA">
        <w:trPr>
          <w:trHeight w:val="20"/>
        </w:trPr>
        <w:tc>
          <w:tcPr>
            <w:tcW w:w="9356" w:type="dxa"/>
            <w:gridSpan w:val="8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D7B8467" w14:textId="71C1D831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91BDA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BSI-18: </w:t>
            </w:r>
            <w:r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 xml:space="preserve">Somatization </w:t>
            </w:r>
            <w:r w:rsidRPr="00891BDA">
              <w:rPr>
                <w:rFonts w:asciiTheme="minorHAnsi" w:hAnsiTheme="minorHAnsi" w:cstheme="minorHAnsi"/>
                <w:b/>
                <w:i/>
                <w:szCs w:val="22"/>
                <w:lang w:val="en-GB"/>
              </w:rPr>
              <w:t>score</w:t>
            </w:r>
          </w:p>
        </w:tc>
      </w:tr>
      <w:tr w:rsidR="0084413E" w:rsidRPr="00891BDA" w14:paraId="51C351AD" w14:textId="77777777" w:rsidTr="00891BDA">
        <w:trPr>
          <w:trHeight w:val="20"/>
        </w:trPr>
        <w:tc>
          <w:tcPr>
            <w:tcW w:w="241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47CA84E5" w14:textId="664E4ED9" w:rsidR="0084413E" w:rsidRDefault="0084413E" w:rsidP="0084413E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xercise tr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3F59179D" w14:textId="29C1F25F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</w:tcPr>
          <w:p w14:paraId="57EBB461" w14:textId="107BF32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73DEFC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</w:tcPr>
          <w:p w14:paraId="603E12AE" w14:textId="083078C9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485F92B3" w14:textId="4D96500B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32, 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14:paraId="158BAFAD" w14:textId="29AABE90" w:rsidR="0084413E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DF40BD" w14:textId="77777777" w:rsidR="0084413E" w:rsidRPr="009D0EA2" w:rsidRDefault="0084413E" w:rsidP="0084413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5660FA93" w14:textId="23A630F3" w:rsidR="00022ACC" w:rsidRPr="00634441" w:rsidRDefault="00266400">
      <w:pPr>
        <w:spacing w:line="480" w:lineRule="auto"/>
        <w:rPr>
          <w:sz w:val="18"/>
          <w:szCs w:val="18"/>
          <w:lang w:val="en-GB"/>
        </w:rPr>
      </w:pPr>
      <w:r>
        <w:rPr>
          <w:sz w:val="16"/>
          <w:szCs w:val="16"/>
          <w:lang w:val="en-GB"/>
        </w:rPr>
        <w:t xml:space="preserve">1-RM: one repetition maximum weight lifted; </w:t>
      </w:r>
      <w:r w:rsidR="00634441" w:rsidRPr="00634441">
        <w:rPr>
          <w:sz w:val="16"/>
          <w:szCs w:val="16"/>
          <w:lang w:val="en-GB"/>
        </w:rPr>
        <w:t>Note</w:t>
      </w:r>
      <w:r w:rsidR="00ED1E8B">
        <w:rPr>
          <w:sz w:val="16"/>
          <w:szCs w:val="16"/>
          <w:lang w:val="en-GB"/>
        </w:rPr>
        <w:t>: Fixed: Fixed effects model; MD: mean difference; NA: Not applicable</w:t>
      </w:r>
      <w:r w:rsidR="00634441" w:rsidRPr="00634441">
        <w:rPr>
          <w:sz w:val="16"/>
          <w:szCs w:val="16"/>
          <w:lang w:val="en-GB"/>
        </w:rPr>
        <w:t>; Random: Random effect</w:t>
      </w:r>
      <w:r w:rsidR="00ED1E8B">
        <w:rPr>
          <w:sz w:val="16"/>
          <w:szCs w:val="16"/>
          <w:lang w:val="en-GB"/>
        </w:rPr>
        <w:t>s model</w:t>
      </w:r>
    </w:p>
    <w:p w14:paraId="6179CBE4" w14:textId="77777777" w:rsidR="00022ACC" w:rsidRPr="00634441" w:rsidRDefault="00022ACC">
      <w:pPr>
        <w:widowControl w:val="0"/>
        <w:spacing w:after="200"/>
        <w:rPr>
          <w:lang w:val="en-GB"/>
        </w:rPr>
      </w:pPr>
    </w:p>
    <w:sectPr w:rsidR="00022ACC" w:rsidRPr="00634441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ACC"/>
    <w:rsid w:val="0000468D"/>
    <w:rsid w:val="00016865"/>
    <w:rsid w:val="00022ACC"/>
    <w:rsid w:val="000427E6"/>
    <w:rsid w:val="00052890"/>
    <w:rsid w:val="00070EE4"/>
    <w:rsid w:val="000F465E"/>
    <w:rsid w:val="00104F89"/>
    <w:rsid w:val="00131B2F"/>
    <w:rsid w:val="00140E47"/>
    <w:rsid w:val="00156B1E"/>
    <w:rsid w:val="00190206"/>
    <w:rsid w:val="001959D0"/>
    <w:rsid w:val="001A74CC"/>
    <w:rsid w:val="001B20AE"/>
    <w:rsid w:val="001E67E0"/>
    <w:rsid w:val="00201C4A"/>
    <w:rsid w:val="0020512F"/>
    <w:rsid w:val="002314BA"/>
    <w:rsid w:val="0023507C"/>
    <w:rsid w:val="00241ADD"/>
    <w:rsid w:val="00242C4B"/>
    <w:rsid w:val="00266400"/>
    <w:rsid w:val="0028124F"/>
    <w:rsid w:val="002A6546"/>
    <w:rsid w:val="002E4C2C"/>
    <w:rsid w:val="00301DC8"/>
    <w:rsid w:val="00314B00"/>
    <w:rsid w:val="00331AF7"/>
    <w:rsid w:val="00343BE2"/>
    <w:rsid w:val="00383042"/>
    <w:rsid w:val="003B6DFE"/>
    <w:rsid w:val="003D273F"/>
    <w:rsid w:val="003E3659"/>
    <w:rsid w:val="003F46C9"/>
    <w:rsid w:val="003F79C3"/>
    <w:rsid w:val="00421CFD"/>
    <w:rsid w:val="0046415F"/>
    <w:rsid w:val="004837C1"/>
    <w:rsid w:val="004839D9"/>
    <w:rsid w:val="00497D1E"/>
    <w:rsid w:val="004B595A"/>
    <w:rsid w:val="004F45A4"/>
    <w:rsid w:val="00516624"/>
    <w:rsid w:val="00532CC0"/>
    <w:rsid w:val="00541FBC"/>
    <w:rsid w:val="005B380B"/>
    <w:rsid w:val="005E251E"/>
    <w:rsid w:val="005E5756"/>
    <w:rsid w:val="00634441"/>
    <w:rsid w:val="00676085"/>
    <w:rsid w:val="006B6185"/>
    <w:rsid w:val="006C3598"/>
    <w:rsid w:val="006F7614"/>
    <w:rsid w:val="00702176"/>
    <w:rsid w:val="0071364C"/>
    <w:rsid w:val="00757C19"/>
    <w:rsid w:val="007664E3"/>
    <w:rsid w:val="00775223"/>
    <w:rsid w:val="007838A9"/>
    <w:rsid w:val="007B4AAD"/>
    <w:rsid w:val="007C240C"/>
    <w:rsid w:val="007E0174"/>
    <w:rsid w:val="00837C8A"/>
    <w:rsid w:val="0084413E"/>
    <w:rsid w:val="00853E7C"/>
    <w:rsid w:val="00862F4E"/>
    <w:rsid w:val="00881510"/>
    <w:rsid w:val="00887E32"/>
    <w:rsid w:val="00891BDA"/>
    <w:rsid w:val="0089431F"/>
    <w:rsid w:val="008A1C7F"/>
    <w:rsid w:val="008A5559"/>
    <w:rsid w:val="008E76E1"/>
    <w:rsid w:val="008F4DAD"/>
    <w:rsid w:val="00907787"/>
    <w:rsid w:val="009128BF"/>
    <w:rsid w:val="00951856"/>
    <w:rsid w:val="00954F80"/>
    <w:rsid w:val="00963E8E"/>
    <w:rsid w:val="00967BC5"/>
    <w:rsid w:val="00984E7A"/>
    <w:rsid w:val="009C4B8C"/>
    <w:rsid w:val="009D0EA2"/>
    <w:rsid w:val="009E230A"/>
    <w:rsid w:val="009E2637"/>
    <w:rsid w:val="00A03573"/>
    <w:rsid w:val="00A32007"/>
    <w:rsid w:val="00A92B7B"/>
    <w:rsid w:val="00AA7B68"/>
    <w:rsid w:val="00AD7755"/>
    <w:rsid w:val="00AF29E9"/>
    <w:rsid w:val="00B329FB"/>
    <w:rsid w:val="00B424F5"/>
    <w:rsid w:val="00B53496"/>
    <w:rsid w:val="00B615BF"/>
    <w:rsid w:val="00B64E06"/>
    <w:rsid w:val="00BA7704"/>
    <w:rsid w:val="00BC4FFA"/>
    <w:rsid w:val="00BD76AB"/>
    <w:rsid w:val="00C9407C"/>
    <w:rsid w:val="00CD5615"/>
    <w:rsid w:val="00CE32FA"/>
    <w:rsid w:val="00D03C1C"/>
    <w:rsid w:val="00D14E4B"/>
    <w:rsid w:val="00D17B59"/>
    <w:rsid w:val="00D37AF6"/>
    <w:rsid w:val="00D91E07"/>
    <w:rsid w:val="00DD18B0"/>
    <w:rsid w:val="00DD71C6"/>
    <w:rsid w:val="00E0725C"/>
    <w:rsid w:val="00E324E5"/>
    <w:rsid w:val="00E37864"/>
    <w:rsid w:val="00E45E8B"/>
    <w:rsid w:val="00E73BA6"/>
    <w:rsid w:val="00E95D5C"/>
    <w:rsid w:val="00ED1E8B"/>
    <w:rsid w:val="00F07DA0"/>
    <w:rsid w:val="00F37FD2"/>
    <w:rsid w:val="00F41D31"/>
    <w:rsid w:val="00F4553A"/>
    <w:rsid w:val="00F51A58"/>
    <w:rsid w:val="00F51E9C"/>
    <w:rsid w:val="00F51EBA"/>
    <w:rsid w:val="00F639E1"/>
    <w:rsid w:val="00F67DFD"/>
    <w:rsid w:val="00F84CF0"/>
    <w:rsid w:val="00FF54D5"/>
    <w:rsid w:val="00FF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8E2B1"/>
  <w15:docId w15:val="{6B2D8DDC-7309-4D40-B4F3-3D90A0CA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E1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67695E"/>
    <w:pPr>
      <w:ind w:left="720"/>
      <w:contextualSpacing/>
    </w:p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D12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12D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12D4"/>
    <w:rPr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12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12D4"/>
    <w:rPr>
      <w:b/>
      <w:bCs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12D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12D4"/>
    <w:rPr>
      <w:rFonts w:ascii="Segoe UI" w:hAnsi="Segoe UI" w:cs="Segoe UI"/>
      <w:sz w:val="18"/>
      <w:szCs w:val="18"/>
      <w:lang w:eastAsia="es-ES_tradnl"/>
    </w:r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n">
    <w:name w:val="Revision"/>
    <w:hidden/>
    <w:uiPriority w:val="99"/>
    <w:semiHidden/>
    <w:rsid w:val="00F51A5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0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lwK2B7EJvE0Q+GyiQZqu0Hej8Q==">AMUW2mXqwkZz4yDfcbjh9T97hndzvmbB7Kq4Ow5kR4mrqjONEi+84y/zxrGvu+GSy//dBTEOKVdFvuuR77k1XL6Wn2Cyd8jJsGPETOICCRWJx7/C+LTjaR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Pages>6</Pages>
  <Words>879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ythami de Armas Castellano</cp:lastModifiedBy>
  <cp:revision>91</cp:revision>
  <dcterms:created xsi:type="dcterms:W3CDTF">2022-07-26T08:07:00Z</dcterms:created>
  <dcterms:modified xsi:type="dcterms:W3CDTF">2024-09-01T11:11:00Z</dcterms:modified>
</cp:coreProperties>
</file>